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3A30B" w14:textId="68980785" w:rsidR="00BC2F01" w:rsidRPr="00BC2F01" w:rsidRDefault="00BC2F01" w:rsidP="00BC2F01">
      <w:pPr>
        <w:rPr>
          <w:rFonts w:ascii="Times New Roman" w:eastAsia="Times New Roman" w:hAnsi="Times New Roman" w:cs="Times New Roman"/>
          <w:color w:val="000000"/>
        </w:rPr>
      </w:pPr>
      <w:r w:rsidRPr="00BC2F01">
        <w:rPr>
          <w:rFonts w:ascii="Times New Roman" w:eastAsia="Times New Roman" w:hAnsi="Times New Roman" w:cs="Times New Roman"/>
          <w:b/>
          <w:bCs/>
          <w:color w:val="000000"/>
        </w:rPr>
        <w:t>Appendix 5.</w:t>
      </w:r>
      <w:r w:rsidRPr="00BC2F01">
        <w:rPr>
          <w:rFonts w:ascii="Times New Roman" w:eastAsia="Times New Roman" w:hAnsi="Times New Roman" w:cs="Times New Roman"/>
          <w:color w:val="000000"/>
        </w:rPr>
        <w:t xml:space="preserve"> Log probability for different </w:t>
      </w:r>
      <w:r w:rsidRPr="00BC2F01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BC2F01">
        <w:rPr>
          <w:rFonts w:ascii="Times New Roman" w:eastAsia="Times New Roman" w:hAnsi="Times New Roman" w:cs="Times New Roman"/>
          <w:color w:val="000000"/>
        </w:rPr>
        <w:t xml:space="preserve"> clusters (</w:t>
      </w:r>
      <w:r w:rsidRPr="00BC2F01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BC2F01">
        <w:rPr>
          <w:rFonts w:ascii="Times New Roman" w:eastAsia="Times New Roman" w:hAnsi="Times New Roman" w:cs="Times New Roman"/>
          <w:color w:val="000000"/>
        </w:rPr>
        <w:t xml:space="preserve"> = 1 - 10) based on different iteration burin values using the GENELAND v4.05 (Guillot et al., 2012) algorithm. Only the </w:t>
      </w:r>
      <w:proofErr w:type="spellStart"/>
      <w:r w:rsidRPr="00BC2F01">
        <w:rPr>
          <w:rFonts w:ascii="Times New Roman" w:eastAsia="Times New Roman" w:hAnsi="Times New Roman" w:cs="Times New Roman"/>
          <w:color w:val="000000"/>
        </w:rPr>
        <w:t>burnin</w:t>
      </w:r>
      <w:proofErr w:type="spellEnd"/>
      <w:r w:rsidRPr="00BC2F01">
        <w:rPr>
          <w:rFonts w:ascii="Times New Roman" w:eastAsia="Times New Roman" w:hAnsi="Times New Roman" w:cs="Times New Roman"/>
          <w:color w:val="000000"/>
        </w:rPr>
        <w:t xml:space="preserve"> by iteration combinations with the highest log probability are presented here. Values in bold italics represent the </w:t>
      </w:r>
      <w:r w:rsidRPr="00BC2F01">
        <w:rPr>
          <w:rFonts w:ascii="Times New Roman" w:eastAsia="Times New Roman" w:hAnsi="Times New Roman" w:cs="Times New Roman"/>
          <w:i/>
          <w:iCs/>
          <w:color w:val="000000"/>
        </w:rPr>
        <w:t>K</w:t>
      </w:r>
      <w:r w:rsidRPr="00BC2F01">
        <w:rPr>
          <w:rFonts w:ascii="Times New Roman" w:eastAsia="Times New Roman" w:hAnsi="Times New Roman" w:cs="Times New Roman"/>
          <w:color w:val="000000"/>
        </w:rPr>
        <w:t xml:space="preserve"> assignment with the highest log probability.</w:t>
      </w:r>
      <w:bookmarkStart w:id="0" w:name="_GoBack"/>
      <w:bookmarkEnd w:id="0"/>
    </w:p>
    <w:p w14:paraId="23C2A89A" w14:textId="77777777" w:rsidR="006B4E63" w:rsidRDefault="006B4E63"/>
    <w:tbl>
      <w:tblPr>
        <w:tblW w:w="4920" w:type="dxa"/>
        <w:tblLook w:val="04A0" w:firstRow="1" w:lastRow="0" w:firstColumn="1" w:lastColumn="0" w:noHBand="0" w:noVBand="1"/>
      </w:tblPr>
      <w:tblGrid>
        <w:gridCol w:w="950"/>
        <w:gridCol w:w="1123"/>
        <w:gridCol w:w="1760"/>
        <w:gridCol w:w="1260"/>
      </w:tblGrid>
      <w:tr w:rsidR="00BC2F01" w:rsidRPr="00BC2F01" w14:paraId="44B922F0" w14:textId="77777777" w:rsidTr="00BC2F01">
        <w:trPr>
          <w:trHeight w:val="32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D9FC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C2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rnin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981AB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rati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7754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Probabil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EB52C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</w:tr>
      <w:tr w:rsidR="00BC2F01" w:rsidRPr="00BC2F01" w14:paraId="27DD8E2E" w14:textId="77777777" w:rsidTr="00BC2F01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5BF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8AB9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A6BC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-9225.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57BB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5</w:t>
            </w:r>
          </w:p>
        </w:tc>
      </w:tr>
      <w:tr w:rsidR="00BC2F01" w:rsidRPr="00BC2F01" w14:paraId="6399B73A" w14:textId="77777777" w:rsidTr="00BC2F01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4E1A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4205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75FB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-9359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18EA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C2F01" w:rsidRPr="00BC2F01" w14:paraId="1B542A74" w14:textId="77777777" w:rsidTr="00BC2F01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D54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2083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28FE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-9373.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539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C2F01" w:rsidRPr="00BC2F01" w14:paraId="0FE35141" w14:textId="77777777" w:rsidTr="00BC2F01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699A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FB08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3B0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-9272.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925A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C2F01" w:rsidRPr="00BC2F01" w14:paraId="4261AA6D" w14:textId="77777777" w:rsidTr="00BC2F01">
        <w:trPr>
          <w:trHeight w:val="32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0D3D4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1BC0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43CEA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-9358.9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9E45" w14:textId="77777777" w:rsidR="00BC2F01" w:rsidRPr="00BC2F01" w:rsidRDefault="00BC2F01" w:rsidP="00BC2F0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2F0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37D3E24D" w14:textId="77777777" w:rsidR="00BC2F01" w:rsidRDefault="00BC2F01"/>
    <w:sectPr w:rsidR="00BC2F01" w:rsidSect="007D1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F01"/>
    <w:rsid w:val="00140654"/>
    <w:rsid w:val="00512E06"/>
    <w:rsid w:val="006B4E63"/>
    <w:rsid w:val="007778BA"/>
    <w:rsid w:val="007D174E"/>
    <w:rsid w:val="00A57C86"/>
    <w:rsid w:val="00BC2F01"/>
    <w:rsid w:val="00E9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0FB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937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2E06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04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8</Characters>
  <Application>Microsoft Macintosh Word</Application>
  <DocSecurity>0</DocSecurity>
  <Lines>3</Lines>
  <Paragraphs>1</Paragraphs>
  <ScaleCrop>false</ScaleCrop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9-02T02:51:00Z</dcterms:created>
  <dcterms:modified xsi:type="dcterms:W3CDTF">2018-04-27T19:10:00Z</dcterms:modified>
</cp:coreProperties>
</file>